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73B" w:rsidRPr="005D2074" w:rsidRDefault="004B573B">
      <w:pPr>
        <w:rPr>
          <w:rFonts w:ascii="Times New Roman" w:hAnsi="Times New Roman" w:cs="Times New Roman"/>
          <w:sz w:val="24"/>
          <w:szCs w:val="24"/>
        </w:rPr>
      </w:pPr>
      <w:r w:rsidRPr="005D2074">
        <w:rPr>
          <w:rFonts w:ascii="Times New Roman" w:hAnsi="Times New Roman" w:cs="Times New Roman"/>
        </w:rPr>
        <w:t xml:space="preserve">Table S1: Actin binding proteins involved in cytoskeleton dynamics </w:t>
      </w:r>
      <w:r w:rsidR="002A6027">
        <w:rPr>
          <w:rFonts w:ascii="Times New Roman" w:hAnsi="Times New Roman" w:cs="Times New Roman"/>
        </w:rPr>
        <w:t>(</w:t>
      </w:r>
      <w:r w:rsidRPr="005D2074">
        <w:rPr>
          <w:rFonts w:ascii="Times New Roman" w:hAnsi="Times New Roman" w:cs="Times New Roman"/>
        </w:rPr>
        <w:t>and phagocytosis</w:t>
      </w:r>
      <w:r w:rsidR="002A6027">
        <w:rPr>
          <w:rFonts w:ascii="Times New Roman" w:hAnsi="Times New Roman" w:cs="Times New Roman"/>
        </w:rPr>
        <w:t>)</w:t>
      </w:r>
      <w:r w:rsidRPr="005D2074">
        <w:rPr>
          <w:rFonts w:ascii="Times New Roman" w:hAnsi="Times New Roman" w:cs="Times New Roman"/>
        </w:rPr>
        <w:t xml:space="preserve"> in </w:t>
      </w:r>
      <w:r w:rsidRPr="005D2074">
        <w:rPr>
          <w:rFonts w:ascii="Times New Roman" w:hAnsi="Times New Roman" w:cs="Times New Roman"/>
          <w:i/>
        </w:rPr>
        <w:t>E. histolytica</w:t>
      </w:r>
      <w:r w:rsidR="008E3F2E">
        <w:rPr>
          <w:rFonts w:ascii="Times New Roman" w:hAnsi="Times New Roman" w:cs="Times New Roman"/>
        </w:rPr>
        <w:t>.</w:t>
      </w:r>
      <w:r w:rsidRPr="005D2074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891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800"/>
        <w:gridCol w:w="2610"/>
        <w:gridCol w:w="1170"/>
        <w:gridCol w:w="1440"/>
        <w:gridCol w:w="1890"/>
      </w:tblGrid>
      <w:tr w:rsidR="004B573B" w:rsidRPr="005D2074" w:rsidTr="00B51A8C">
        <w:tc>
          <w:tcPr>
            <w:tcW w:w="1800" w:type="dxa"/>
          </w:tcPr>
          <w:p w:rsidR="004B573B" w:rsidRPr="005D2074" w:rsidRDefault="004B573B" w:rsidP="00B51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ame of Proteins involved in actin dynamics</w:t>
            </w: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  <w:r w:rsidRPr="005D207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Bioinformatic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analysis**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Mass spectrometry analysis of Phagosomes***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Function involvement in </w:t>
            </w:r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>histolytica</w:t>
            </w:r>
            <w:proofErr w:type="spellEnd"/>
          </w:p>
        </w:tc>
      </w:tr>
      <w:tr w:rsidR="004B573B" w:rsidRPr="005D2074" w:rsidTr="00B51A8C">
        <w:trPr>
          <w:trHeight w:val="2087"/>
        </w:trPr>
        <w:tc>
          <w:tcPr>
            <w:tcW w:w="180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A602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Arp2/3 complex</w:t>
            </w:r>
          </w:p>
          <w:p w:rsidR="004B573B" w:rsidRPr="005D2074" w:rsidRDefault="004B573B" w:rsidP="00B51A8C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Arp2 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rp3 ARPC1 ARPC2 </w:t>
            </w:r>
          </w:p>
          <w:p w:rsidR="004B573B" w:rsidRPr="005D2074" w:rsidRDefault="004B573B" w:rsidP="00B51A8C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ARPC3 ARPC4 ARPC5 </w:t>
            </w: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ucleation of pre-existing actin filaments which leads to f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ormation of “y” shaped branches [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1]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Arp2 of D.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discoideum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can be genetically complemented with Arp2 of </w:t>
            </w:r>
            <w:proofErr w:type="spellStart"/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>E.histolytica</w:t>
            </w:r>
            <w:proofErr w:type="spellEnd"/>
            <w:r w:rsidR="00B51A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2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 Arp3 is shown to be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 xml:space="preserve"> present at the phagocytic cups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3].</w:t>
            </w:r>
          </w:p>
        </w:tc>
      </w:tr>
      <w:tr w:rsidR="004B573B" w:rsidRPr="005D2074" w:rsidTr="00B51A8C">
        <w:trPr>
          <w:trHeight w:val="2411"/>
        </w:trPr>
        <w:tc>
          <w:tcPr>
            <w:tcW w:w="180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A60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ormins</w:t>
            </w:r>
            <w:proofErr w:type="spellEnd"/>
          </w:p>
          <w:p w:rsidR="004B573B" w:rsidRPr="005D2074" w:rsidRDefault="004B573B" w:rsidP="00B51A8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ormin1</w:t>
            </w:r>
          </w:p>
          <w:p w:rsidR="004B573B" w:rsidRPr="005D2074" w:rsidRDefault="004B573B" w:rsidP="00B51A8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ormin2</w:t>
            </w:r>
          </w:p>
          <w:p w:rsidR="004B573B" w:rsidRPr="005D2074" w:rsidRDefault="004B573B" w:rsidP="00B51A8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ormin3</w:t>
            </w:r>
          </w:p>
          <w:p w:rsidR="004B573B" w:rsidRPr="005D2074" w:rsidRDefault="004B573B" w:rsidP="00B51A8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ormin4</w:t>
            </w:r>
          </w:p>
          <w:p w:rsidR="004B573B" w:rsidRPr="005D2074" w:rsidRDefault="004B573B" w:rsidP="00B51A8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ormin5</w:t>
            </w:r>
          </w:p>
          <w:p w:rsidR="004B573B" w:rsidRPr="005D2074" w:rsidRDefault="004B573B" w:rsidP="00B51A8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ormin6</w:t>
            </w:r>
          </w:p>
          <w:p w:rsidR="004B573B" w:rsidRPr="005D2074" w:rsidRDefault="004B573B" w:rsidP="00B51A8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  <w:p w:rsidR="004B573B" w:rsidRPr="005D2074" w:rsidRDefault="004B573B" w:rsidP="00B51A8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nucleates actin filaments and forms unbranched filaments. Also it binds to the barbed end of actin filaments and prevents binding of capping proteins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4]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EhForm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1 is involved in actin polymerization and EhRho1 stimulates its activity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EhForm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1 and 2 are involved in amoebic motility, phagocytosis and pinocytosis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A60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WASP/Scar</w:t>
            </w: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activates Arp2/3 complex via its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verpro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-homology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domain,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fi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-homology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domain and an acidic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region present at the C-terminal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I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I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I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A60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WASH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WASH is a new family member of WASP proteins. It is involved in Arp2/3 activation and actin polymerization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A60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MIM 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belongs to I-BAR family of proteins which binds to phosphoinositide-rich membranes and generates negative curvature. It couples actin dynamics to plasma membrane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A60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Gelsolin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It severs and caps actin filaments in a Ca</w:t>
            </w:r>
            <w:r w:rsidRPr="005D20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dependent manner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EhABPH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is the only gelsolin related protein characterized. It has N-terminal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ron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like domain followed by gelsolin/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vil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like domain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  <w:r w:rsidR="002A60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Villin</w:t>
            </w:r>
            <w:proofErr w:type="spellEnd"/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comprises of actin binding domain at C-terminal, known as head piece in addition to gelsolin homology domain. It is involved in capping, severing and bundling of actin filaments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A60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Flightless I 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belongs to gelsolin family of actin binding proteins. It possess Leucine rich repeats at the N-terminal region and is involved in actin cytoskeleton rearrangements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>histolytica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Villid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lacks a WD40 domain and shows greater similarity to flightless I than to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villid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A602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Villidin</w:t>
            </w:r>
            <w:proofErr w:type="spellEnd"/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is a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multidoma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protein which not only comprises of gelsolin homology domain and headpiece like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vil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but also WD repeats and PH domain. It links membrane with the actin dynamics and have potential sites for actin binding in N-terminal region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EhABPH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is the only gelsolin related protein characterized in Entamoeba and is orthologue of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villid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2A6027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) </w:t>
            </w:r>
            <w:proofErr w:type="spellStart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Coronin</w:t>
            </w:r>
            <w:proofErr w:type="spellEnd"/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ron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is involved in actin dynamics in two ways. First at the at the front end of actin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dynamics,it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protects ATP- bound filaments from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fi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thus preventing premature disassembly and also recruits Arp2/3 complex to filament sides. At the rear ends it works in cooperation with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fi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and dismantles ADP-actin filaments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EhABPH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is shown to have N-terminal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ron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like domain followed by gelsolin/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vil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like domain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2A6027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Actophorin</w:t>
            </w:r>
            <w:proofErr w:type="spellEnd"/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It is an ADF/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fi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family member. It severs actin filaments in a dose dependent manner and sequesters actin monomers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2A6027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) </w:t>
            </w:r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ADF/</w:t>
            </w:r>
            <w:proofErr w:type="spellStart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Cofilin</w:t>
            </w:r>
            <w:proofErr w:type="spellEnd"/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ADF is actin depolymerizing factor which has higher affinity for ADP-actin-monomers and filaments than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ATP-actin.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possess concentration dependent effect on actin dynamics. It severs the filament if the ratio of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fi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/actin subunits in a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Filament is low. However at a high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fi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/actin ratio, it stabilizes the F-actin in a twisted form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No studies are done in </w:t>
            </w:r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>histolytica</w:t>
            </w:r>
            <w:proofErr w:type="spellEnd"/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but the role of actin depolymerizing factor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ADF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fi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fl</w:t>
            </w:r>
            <w:proofErr w:type="spellEnd"/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family proteins have shown in </w:t>
            </w:r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>invadens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with respect to encystation and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excystatio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2A6027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)</w:t>
            </w:r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Coactosin</w:t>
            </w:r>
            <w:proofErr w:type="spellEnd"/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It is an ADF/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fi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family member which binds to F-actin and causes severing of filaments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EhCoactos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binds to both G-actin and F-actin. In comparison to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actos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-like protein it stabilizes the actin filaments and inhibits phagocytosis when over expressed in Entamoeba trophozoites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2A6027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Twinfilin</w:t>
            </w:r>
            <w:proofErr w:type="spellEnd"/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comprises of two ADF homology domain. It forms an   equal stoichiometry complex with ADP-actin-monomers, thus preventing any nucleotide exchange which in turns inhibit the assembly of the monomers into the filament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2A6027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CAP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CAP is a cyclase associated protein, it sequester G-actin monomer and inhibits actin polymerization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A602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Profi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sequesters actin monomers in a 1:1 complex and releases actin on increasing concentration of phosphatidylinositol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,5</w:t>
            </w:r>
            <w:proofErr w:type="gramEnd"/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-bisphosphate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23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Studies on </w:t>
            </w:r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>histolytica</w:t>
            </w:r>
            <w:proofErr w:type="spellEnd"/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profi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have shown that it interacts with both rabbit muscle actin and </w:t>
            </w:r>
            <w:proofErr w:type="spellStart"/>
            <w:r w:rsidRPr="005D2074">
              <w:rPr>
                <w:rFonts w:ascii="Times New Roman" w:hAnsi="Times New Roman" w:cs="Times New Roman"/>
                <w:i/>
                <w:sz w:val="20"/>
                <w:szCs w:val="20"/>
              </w:rPr>
              <w:t>A.thaliana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actin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2A6027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α-</w:t>
            </w:r>
            <w:proofErr w:type="spellStart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actinin</w:t>
            </w:r>
            <w:proofErr w:type="spellEnd"/>
          </w:p>
          <w:p w:rsidR="002A6027" w:rsidRDefault="004B573B" w:rsidP="002A60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actin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  <w:p w:rsidR="004B573B" w:rsidRPr="005D2074" w:rsidRDefault="004B573B" w:rsidP="002A60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α-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actin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comprises of actin binding domain, rod domain and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like domain. It helps in cross-linking actin filaments which leads to formation of actin meshwork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Both α-actinin1 and α-actinin2 proteins have similar domain organization expect the rod domain which is shorter than the rod domain in α-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actinins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of higher organisms. Both the protein binds and cross-links actin filaments in a calcium-dependent manner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26, 27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2A6027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Filamin</w:t>
            </w:r>
            <w:proofErr w:type="spellEnd"/>
          </w:p>
          <w:p w:rsidR="004B573B" w:rsidRPr="005D2074" w:rsidRDefault="004B573B" w:rsidP="002A60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ilamins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forms orthogonal F-actin networks and stabilizes and cross link cortical actin to cellular membranes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28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EhFL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previously known as EhABP-120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, a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ilam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protein is recruited at the plasma membrane via </w:t>
            </w:r>
            <w:proofErr w:type="gram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P and phosphatidic acid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. When the d100 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gion of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EhFL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required for binding to PA, was over-expressed it increased the amoebic motility suggesting its role in actin dynamics.</w:t>
            </w:r>
          </w:p>
          <w:p w:rsidR="004B573B" w:rsidRPr="005D2074" w:rsidRDefault="004B573B" w:rsidP="00B51A8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5D2074">
              <w:rPr>
                <w:rFonts w:ascii="Times New Roman" w:eastAsia="AdvEPSTIM-I" w:hAnsi="Times New Roman" w:cs="Times New Roman"/>
                <w:sz w:val="20"/>
                <w:szCs w:val="20"/>
              </w:rPr>
              <w:t>Eh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ABP-120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arboxy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-terminal domain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was able to associate to 3-sulfate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galactosyl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ceramide, a new lipid target for a member of the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filam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family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29</w:t>
            </w:r>
            <w:r w:rsidR="002A6027"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2A6027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)</w:t>
            </w:r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Myosins</w:t>
            </w:r>
            <w:proofErr w:type="spellEnd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IB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is a group of actin binding proteins that causes contraction of actin filaments by hydrolysis of ATP. It comprises of myosin heavy chain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mhc</w:t>
            </w:r>
            <w:proofErr w:type="spellEnd"/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and a regulatory light chain. Heavy chain possess ATPase and actin binding domain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31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Myosin IB is involved in erythrophagocytosis and it accumulates both at the phagocytic cup and phagosomes and its tail interacts with F-actin. It also localizes at the pseudopods, vesicles and underneath the plasma membrane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32-34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 Recent studies have also shown the interaction of Myosin 1B with Calmodulin-like calcium binding protein EhCaBP3 in a Ca</w:t>
            </w:r>
            <w:r w:rsidRPr="005D20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dependent manner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A602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Actobindin</w:t>
            </w:r>
            <w:proofErr w:type="spellEnd"/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t is an actin monomer binding protein which inhibits actin polymerization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36, 37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2A6027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Cortexillin</w:t>
            </w:r>
            <w:proofErr w:type="spellEnd"/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Cortexillins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are F-actin bundling proteins that preferentially forms anti-parallel bundles of actin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4B573B" w:rsidRPr="005D2074" w:rsidTr="00B51A8C">
        <w:tc>
          <w:tcPr>
            <w:tcW w:w="1800" w:type="dxa"/>
          </w:tcPr>
          <w:p w:rsidR="004B573B" w:rsidRPr="005D2074" w:rsidRDefault="002A6027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) </w:t>
            </w:r>
            <w:proofErr w:type="spellStart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Talin</w:t>
            </w:r>
            <w:proofErr w:type="spellEnd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A8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also called </w:t>
            </w:r>
            <w:proofErr w:type="spellStart"/>
            <w:r w:rsidR="004B573B" w:rsidRPr="005D2074">
              <w:rPr>
                <w:rFonts w:ascii="Times New Roman" w:hAnsi="Times New Roman" w:cs="Times New Roman"/>
                <w:sz w:val="20"/>
                <w:szCs w:val="20"/>
              </w:rPr>
              <w:t>Filopodin</w:t>
            </w:r>
            <w:proofErr w:type="spellEnd"/>
            <w:r w:rsidR="00B51A8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In motile cell protrusions,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Talin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plays an important role where it nucleates actin filaments. It binds to vinculin, </w:t>
            </w:r>
            <w:proofErr w:type="spellStart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integrins</w:t>
            </w:r>
            <w:proofErr w:type="spellEnd"/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6027" w:rsidRPr="005D2074">
              <w:rPr>
                <w:rFonts w:ascii="Times New Roman" w:hAnsi="Times New Roman" w:cs="Times New Roman"/>
                <w:sz w:val="20"/>
                <w:szCs w:val="20"/>
              </w:rPr>
              <w:t>and links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 xml:space="preserve"> the actin filaments with the plasma membrane 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  <w:r w:rsidR="00B51A8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4B573B" w:rsidRPr="005D2074" w:rsidRDefault="004B573B" w:rsidP="00B51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74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</w:tbl>
    <w:p w:rsidR="004B573B" w:rsidRPr="005D2074" w:rsidRDefault="004B573B" w:rsidP="00B51A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573B" w:rsidRPr="005D2074" w:rsidRDefault="004B573B" w:rsidP="00B51A8C">
      <w:pPr>
        <w:jc w:val="both"/>
        <w:rPr>
          <w:rFonts w:ascii="Times New Roman" w:hAnsi="Times New Roman" w:cs="Times New Roman"/>
        </w:rPr>
      </w:pPr>
      <w:r w:rsidRPr="005D2074">
        <w:rPr>
          <w:rFonts w:ascii="Times New Roman" w:hAnsi="Times New Roman" w:cs="Times New Roman"/>
          <w:b/>
          <w:sz w:val="24"/>
          <w:szCs w:val="24"/>
        </w:rPr>
        <w:t>*</w:t>
      </w:r>
      <w:r w:rsidRPr="005D2074">
        <w:rPr>
          <w:rFonts w:ascii="Times New Roman" w:hAnsi="Times New Roman" w:cs="Times New Roman"/>
        </w:rPr>
        <w:t>Summary of all information collected from either bioinformatics analysis or phagosome proteome analysis. Experimental identification of protein that participated has also been included.</w:t>
      </w:r>
    </w:p>
    <w:p w:rsidR="004B573B" w:rsidRPr="005D2074" w:rsidRDefault="004B573B" w:rsidP="00B51A8C">
      <w:pPr>
        <w:jc w:val="both"/>
        <w:rPr>
          <w:rFonts w:ascii="Times New Roman" w:hAnsi="Times New Roman" w:cs="Times New Roman"/>
        </w:rPr>
      </w:pPr>
      <w:r w:rsidRPr="005D2074">
        <w:rPr>
          <w:rFonts w:ascii="Times New Roman" w:hAnsi="Times New Roman" w:cs="Times New Roman"/>
        </w:rPr>
        <w:t># Potential function based on results from other systems.</w:t>
      </w:r>
    </w:p>
    <w:p w:rsidR="004B573B" w:rsidRPr="005D2074" w:rsidRDefault="004B573B" w:rsidP="00B51A8C">
      <w:pPr>
        <w:jc w:val="both"/>
        <w:rPr>
          <w:rFonts w:ascii="Times New Roman" w:hAnsi="Times New Roman" w:cs="Times New Roman"/>
        </w:rPr>
      </w:pPr>
      <w:r w:rsidRPr="005D2074">
        <w:rPr>
          <w:rFonts w:ascii="Times New Roman" w:hAnsi="Times New Roman" w:cs="Times New Roman"/>
        </w:rPr>
        <w:t xml:space="preserve">** </w:t>
      </w:r>
      <w:proofErr w:type="spellStart"/>
      <w:r w:rsidRPr="005D2074">
        <w:rPr>
          <w:rFonts w:ascii="Times New Roman" w:hAnsi="Times New Roman" w:cs="Times New Roman"/>
        </w:rPr>
        <w:t>Bioinformatic</w:t>
      </w:r>
      <w:proofErr w:type="spellEnd"/>
      <w:r w:rsidRPr="005D2074">
        <w:rPr>
          <w:rFonts w:ascii="Times New Roman" w:hAnsi="Times New Roman" w:cs="Times New Roman"/>
        </w:rPr>
        <w:t xml:space="preserve"> analysis data was retrieved from </w:t>
      </w:r>
      <w:r w:rsidR="002A6027" w:rsidRPr="005D2074">
        <w:rPr>
          <w:rFonts w:ascii="Times New Roman" w:hAnsi="Times New Roman" w:cs="Times New Roman"/>
        </w:rPr>
        <w:t>reference; [</w:t>
      </w:r>
      <w:r w:rsidRPr="005D2074">
        <w:rPr>
          <w:rFonts w:ascii="Times New Roman" w:hAnsi="Times New Roman" w:cs="Times New Roman"/>
          <w:noProof/>
        </w:rPr>
        <w:t>40</w:t>
      </w:r>
      <w:r w:rsidR="00B51A8C">
        <w:rPr>
          <w:rFonts w:ascii="Times New Roman" w:hAnsi="Times New Roman" w:cs="Times New Roman"/>
          <w:noProof/>
        </w:rPr>
        <w:t>]</w:t>
      </w:r>
      <w:bookmarkStart w:id="0" w:name="_GoBack"/>
      <w:bookmarkEnd w:id="0"/>
    </w:p>
    <w:p w:rsidR="004B573B" w:rsidRPr="005D2074" w:rsidRDefault="004B573B" w:rsidP="00B51A8C">
      <w:pPr>
        <w:jc w:val="both"/>
        <w:rPr>
          <w:rFonts w:ascii="Times New Roman" w:hAnsi="Times New Roman" w:cs="Times New Roman"/>
        </w:rPr>
      </w:pPr>
      <w:r w:rsidRPr="005D2074">
        <w:rPr>
          <w:rFonts w:ascii="Times New Roman" w:hAnsi="Times New Roman" w:cs="Times New Roman"/>
        </w:rPr>
        <w:t xml:space="preserve">*** Phagosome proteome data was retrieved from the following references; </w:t>
      </w:r>
      <w:r w:rsidR="00B51A8C">
        <w:rPr>
          <w:rFonts w:ascii="Times New Roman" w:hAnsi="Times New Roman" w:cs="Times New Roman"/>
          <w:noProof/>
        </w:rPr>
        <w:t>[</w:t>
      </w:r>
      <w:r w:rsidRPr="005D2074">
        <w:rPr>
          <w:rFonts w:ascii="Times New Roman" w:hAnsi="Times New Roman" w:cs="Times New Roman"/>
          <w:noProof/>
        </w:rPr>
        <w:t>3, 41-44</w:t>
      </w:r>
      <w:r w:rsidR="00B51A8C">
        <w:rPr>
          <w:rFonts w:ascii="Times New Roman" w:hAnsi="Times New Roman" w:cs="Times New Roman"/>
          <w:noProof/>
        </w:rPr>
        <w:t>]</w:t>
      </w:r>
      <w:r w:rsidRPr="005D2074">
        <w:rPr>
          <w:rFonts w:ascii="Times New Roman" w:hAnsi="Times New Roman" w:cs="Times New Roman"/>
        </w:rPr>
        <w:t>.</w:t>
      </w:r>
    </w:p>
    <w:p w:rsidR="004B573B" w:rsidRPr="005D2074" w:rsidRDefault="004B573B" w:rsidP="00B51A8C">
      <w:pPr>
        <w:jc w:val="both"/>
        <w:rPr>
          <w:rFonts w:ascii="Times New Roman" w:hAnsi="Times New Roman" w:cs="Times New Roman"/>
        </w:rPr>
      </w:pPr>
      <w:r w:rsidRPr="005D2074">
        <w:rPr>
          <w:rFonts w:ascii="Times New Roman" w:hAnsi="Times New Roman" w:cs="Times New Roman"/>
        </w:rPr>
        <w:t xml:space="preserve">N/I is Not Identified in </w:t>
      </w:r>
      <w:r w:rsidRPr="005D2074">
        <w:rPr>
          <w:rFonts w:ascii="Times New Roman" w:hAnsi="Times New Roman" w:cs="Times New Roman"/>
          <w:i/>
        </w:rPr>
        <w:t xml:space="preserve">E. </w:t>
      </w:r>
      <w:proofErr w:type="spellStart"/>
      <w:r w:rsidRPr="005D2074">
        <w:rPr>
          <w:rFonts w:ascii="Times New Roman" w:hAnsi="Times New Roman" w:cs="Times New Roman"/>
          <w:i/>
        </w:rPr>
        <w:t>histolytica</w:t>
      </w:r>
      <w:proofErr w:type="spellEnd"/>
      <w:r w:rsidRPr="005D2074">
        <w:rPr>
          <w:rFonts w:ascii="Times New Roman" w:hAnsi="Times New Roman" w:cs="Times New Roman"/>
        </w:rPr>
        <w:t xml:space="preserve"> genome.</w:t>
      </w:r>
    </w:p>
    <w:p w:rsidR="004B573B" w:rsidRPr="005D2074" w:rsidRDefault="004B573B" w:rsidP="00B51A8C">
      <w:pPr>
        <w:jc w:val="both"/>
        <w:rPr>
          <w:rFonts w:ascii="Times New Roman" w:hAnsi="Times New Roman" w:cs="Times New Roman"/>
        </w:rPr>
      </w:pPr>
      <w:r w:rsidRPr="005D2074">
        <w:rPr>
          <w:rFonts w:ascii="Times New Roman" w:hAnsi="Times New Roman" w:cs="Times New Roman"/>
        </w:rPr>
        <w:t>N/D is No experimental data in support of the putative function is available.</w:t>
      </w:r>
    </w:p>
    <w:p w:rsidR="004B573B" w:rsidRPr="005D2074" w:rsidRDefault="004B573B" w:rsidP="00B51A8C">
      <w:pPr>
        <w:jc w:val="both"/>
        <w:rPr>
          <w:rFonts w:ascii="Times New Roman" w:hAnsi="Times New Roman" w:cs="Times New Roman"/>
        </w:rPr>
      </w:pPr>
    </w:p>
    <w:p w:rsidR="004B573B" w:rsidRPr="005D2074" w:rsidRDefault="004B573B" w:rsidP="00B51A8C">
      <w:pPr>
        <w:jc w:val="both"/>
        <w:rPr>
          <w:rFonts w:ascii="Times New Roman" w:hAnsi="Times New Roman" w:cs="Times New Roman"/>
        </w:rPr>
      </w:pPr>
    </w:p>
    <w:p w:rsidR="004B573B" w:rsidRPr="005D2074" w:rsidRDefault="004B573B" w:rsidP="00B51A8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B573B" w:rsidRPr="005D2074" w:rsidRDefault="004B573B" w:rsidP="00B51A8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B573B" w:rsidRPr="005D2074" w:rsidRDefault="004B573B" w:rsidP="005D207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176F" w:rsidRPr="005D2074" w:rsidRDefault="000F176F">
      <w:pPr>
        <w:rPr>
          <w:rFonts w:ascii="Times New Roman" w:hAnsi="Times New Roman" w:cs="Times New Roman"/>
        </w:rPr>
      </w:pPr>
    </w:p>
    <w:sectPr w:rsidR="000F176F" w:rsidRPr="005D2074" w:rsidSect="0061252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4ABB" w:rsidRDefault="003B4ABB" w:rsidP="004B573B">
      <w:pPr>
        <w:spacing w:after="0" w:line="240" w:lineRule="auto"/>
      </w:pPr>
      <w:r>
        <w:separator/>
      </w:r>
    </w:p>
  </w:endnote>
  <w:endnote w:type="continuationSeparator" w:id="0">
    <w:p w:rsidR="003B4ABB" w:rsidRDefault="003B4ABB" w:rsidP="004B5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EPSTIM-I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66605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1A8C" w:rsidRDefault="00B51A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80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51A8C" w:rsidRDefault="00B51A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4ABB" w:rsidRDefault="003B4ABB" w:rsidP="004B573B">
      <w:pPr>
        <w:spacing w:after="0" w:line="240" w:lineRule="auto"/>
      </w:pPr>
      <w:r>
        <w:separator/>
      </w:r>
    </w:p>
  </w:footnote>
  <w:footnote w:type="continuationSeparator" w:id="0">
    <w:p w:rsidR="003B4ABB" w:rsidRDefault="003B4ABB" w:rsidP="004B57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763C84"/>
    <w:multiLevelType w:val="hybridMultilevel"/>
    <w:tmpl w:val="E736A3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410C6"/>
    <w:multiLevelType w:val="hybridMultilevel"/>
    <w:tmpl w:val="836A05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4257CE7"/>
    <w:multiLevelType w:val="hybridMultilevel"/>
    <w:tmpl w:val="10EEC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E267C"/>
    <w:multiLevelType w:val="hybridMultilevel"/>
    <w:tmpl w:val="504E2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0D2196"/>
    <w:multiLevelType w:val="hybridMultilevel"/>
    <w:tmpl w:val="F37C72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4B573B"/>
    <w:rsid w:val="000F176F"/>
    <w:rsid w:val="002A6027"/>
    <w:rsid w:val="003B4ABB"/>
    <w:rsid w:val="003C6562"/>
    <w:rsid w:val="004B573B"/>
    <w:rsid w:val="004E2483"/>
    <w:rsid w:val="00513173"/>
    <w:rsid w:val="005175D7"/>
    <w:rsid w:val="005472CD"/>
    <w:rsid w:val="0057080B"/>
    <w:rsid w:val="005D2074"/>
    <w:rsid w:val="00612521"/>
    <w:rsid w:val="006F7586"/>
    <w:rsid w:val="008D3C08"/>
    <w:rsid w:val="008E3F2E"/>
    <w:rsid w:val="00B51A8C"/>
    <w:rsid w:val="00DF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6C169-B9C2-4C17-ADD0-A44EE5DF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573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B573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73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573B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573B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4B57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73B"/>
  </w:style>
  <w:style w:type="paragraph" w:styleId="Footer">
    <w:name w:val="footer"/>
    <w:basedOn w:val="Normal"/>
    <w:link w:val="FooterChar"/>
    <w:uiPriority w:val="99"/>
    <w:unhideWhenUsed/>
    <w:rsid w:val="004B57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73B"/>
  </w:style>
  <w:style w:type="character" w:styleId="LineNumber">
    <w:name w:val="line number"/>
    <w:basedOn w:val="DefaultParagraphFont"/>
    <w:uiPriority w:val="99"/>
    <w:semiHidden/>
    <w:unhideWhenUsed/>
    <w:rsid w:val="00612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118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BABUTA</dc:creator>
  <cp:keywords/>
  <dc:description/>
  <cp:lastModifiedBy>KARAN BABUTA</cp:lastModifiedBy>
  <cp:revision>8</cp:revision>
  <dcterms:created xsi:type="dcterms:W3CDTF">2015-11-02T17:23:00Z</dcterms:created>
  <dcterms:modified xsi:type="dcterms:W3CDTF">2015-11-10T02:59:00Z</dcterms:modified>
</cp:coreProperties>
</file>